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414A5" w14:textId="77EA9977" w:rsidR="008746CA" w:rsidRPr="00606202" w:rsidRDefault="00606202" w:rsidP="00606202">
      <w:pPr>
        <w:rPr>
          <w:rFonts w:eastAsia="Times New Roman" w:cs="Arial"/>
          <w:sz w:val="22"/>
          <w:szCs w:val="22"/>
          <w:lang w:val="en-GB" w:eastAsia="en-GB"/>
        </w:rPr>
      </w:pPr>
      <w:r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Figure 5 – Source Data </w:t>
      </w:r>
      <w:r w:rsidR="00B02CA2">
        <w:rPr>
          <w:rFonts w:eastAsia="Times New Roman" w:cs="Arial"/>
          <w:b/>
          <w:bCs/>
          <w:sz w:val="22"/>
          <w:szCs w:val="22"/>
          <w:lang w:val="en-GB" w:eastAsia="en-GB"/>
        </w:rPr>
        <w:t>1</w:t>
      </w:r>
      <w:r w:rsidRPr="00877385"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: </w:t>
      </w:r>
      <w:r>
        <w:rPr>
          <w:rFonts w:eastAsia="Times New Roman" w:cs="Arial"/>
          <w:sz w:val="22"/>
          <w:szCs w:val="22"/>
          <w:lang w:val="en-GB" w:eastAsia="en-GB"/>
        </w:rPr>
        <w:t>Numerical values of flow cytometry histograms shown in Figure 5d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551"/>
        <w:gridCol w:w="1275"/>
        <w:gridCol w:w="1276"/>
        <w:gridCol w:w="1276"/>
        <w:gridCol w:w="1276"/>
        <w:gridCol w:w="1276"/>
        <w:gridCol w:w="1276"/>
      </w:tblGrid>
      <w:tr w:rsidR="00E15A31" w:rsidRPr="00877385" w14:paraId="1DA5C321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8C1AE" w14:textId="17F0AA7F" w:rsidR="00E15A31" w:rsidRPr="00877385" w:rsidRDefault="00E15A31" w:rsidP="00E15A31">
            <w:pPr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0B560C" w14:textId="77777777" w:rsidR="00E15A31" w:rsidRDefault="00E15A31" w:rsidP="00E15A31">
            <w:pPr>
              <w:rPr>
                <w:rFonts w:eastAsia="Times New Roman" w:cs="Arial"/>
                <w:b/>
                <w:bCs/>
                <w:szCs w:val="20"/>
                <w:lang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>Results in HEK293 with KRAS</w:t>
            </w:r>
            <w:r w:rsidRPr="00E15A31">
              <w:rPr>
                <w:rFonts w:eastAsia="Times New Roman" w:cs="Arial"/>
                <w:b/>
                <w:bCs/>
                <w:szCs w:val="20"/>
                <w:vertAlign w:val="superscript"/>
                <w:lang w:eastAsia="en-GB"/>
              </w:rPr>
              <w:t>G12D</w:t>
            </w:r>
          </w:p>
          <w:p w14:paraId="341AEB7B" w14:textId="102E0770" w:rsidR="00E15A31" w:rsidRPr="00E15A31" w:rsidRDefault="00E15A31" w:rsidP="00E15A31">
            <w:pPr>
              <w:rPr>
                <w:rFonts w:eastAsia="Times New Roman" w:cs="Arial"/>
                <w:szCs w:val="20"/>
                <w:lang w:eastAsia="en-GB"/>
              </w:rPr>
            </w:pPr>
            <w:r w:rsidRPr="00E15A31">
              <w:rPr>
                <w:rFonts w:eastAsia="Times New Roman" w:cs="Arial"/>
                <w:szCs w:val="20"/>
                <w:lang w:eastAsia="en-GB"/>
              </w:rPr>
              <w:t>(Results from concatenated triplicates)</w:t>
            </w:r>
          </w:p>
        </w:tc>
        <w:tc>
          <w:tcPr>
            <w:tcW w:w="3828" w:type="dxa"/>
            <w:gridSpan w:val="3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10176" w14:textId="77777777" w:rsidR="00E15A31" w:rsidRDefault="00E15A31" w:rsidP="00E15A31">
            <w:pPr>
              <w:rPr>
                <w:rFonts w:eastAsia="Times New Roman" w:cs="Arial"/>
                <w:b/>
                <w:bCs/>
                <w:szCs w:val="20"/>
                <w:vertAlign w:val="superscript"/>
                <w:lang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>Results in HEK293 with KRAS</w:t>
            </w:r>
            <w:r w:rsidRPr="00E15A31">
              <w:rPr>
                <w:rFonts w:eastAsia="Times New Roman" w:cs="Arial"/>
                <w:b/>
                <w:bCs/>
                <w:szCs w:val="20"/>
                <w:vertAlign w:val="superscript"/>
                <w:lang w:eastAsia="en-GB"/>
              </w:rPr>
              <w:t>WT</w:t>
            </w:r>
          </w:p>
          <w:p w14:paraId="07C89B2A" w14:textId="3601E5B5" w:rsidR="00E15A31" w:rsidRPr="00E15A31" w:rsidRDefault="00E15A31" w:rsidP="00E15A31">
            <w:pPr>
              <w:rPr>
                <w:rFonts w:eastAsia="Times New Roman" w:cs="Arial"/>
                <w:szCs w:val="20"/>
                <w:lang w:eastAsia="en-GB"/>
              </w:rPr>
            </w:pPr>
            <w:r w:rsidRPr="00E15A31">
              <w:rPr>
                <w:rFonts w:eastAsia="Times New Roman" w:cs="Arial"/>
                <w:szCs w:val="20"/>
                <w:lang w:eastAsia="en-GB"/>
              </w:rPr>
              <w:t>(Results from concatenated triplicates)</w:t>
            </w:r>
          </w:p>
        </w:tc>
      </w:tr>
      <w:tr w:rsidR="00E15A31" w:rsidRPr="00877385" w14:paraId="1D8AA4DF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B7FC2" w14:textId="4E71B025" w:rsidR="00E15A31" w:rsidRPr="00E15A31" w:rsidRDefault="00E15A31" w:rsidP="00E15A31">
            <w:pPr>
              <w:rPr>
                <w:rFonts w:eastAsia="Times New Roman" w:cs="Arial"/>
                <w:b/>
                <w:bCs/>
                <w:szCs w:val="20"/>
                <w:lang w:val="fr-CH" w:eastAsia="en-GB"/>
              </w:rPr>
            </w:pPr>
            <w:r w:rsidRPr="00E15A31">
              <w:rPr>
                <w:rFonts w:eastAsia="Times New Roman" w:cs="Arial"/>
                <w:b/>
                <w:bCs/>
                <w:szCs w:val="20"/>
                <w:lang w:eastAsia="en-GB"/>
              </w:rPr>
              <w:t>Circuit ID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AFF514" w14:textId="701E515F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Mean mCerulean expression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16FD3B2" w14:textId="647CF6E4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req. of Parent [% of all measured cells]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A1913BB" w14:textId="0E5DAC78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umber of mCerulean positive cells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F16AC07" w14:textId="5311E022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Mean mCerulean expression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6B45D8C" w14:textId="77777777" w:rsid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req. of Parent</w:t>
            </w:r>
          </w:p>
          <w:p w14:paraId="43D239C5" w14:textId="291874A7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[% of all measured cells]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65054A6" w14:textId="27D103B1" w:rsidR="00E15A31" w:rsidRPr="00877385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umber of mCerulean positive cells</w:t>
            </w:r>
          </w:p>
        </w:tc>
      </w:tr>
      <w:tr w:rsidR="00E15A31" w:rsidRPr="00877385" w14:paraId="1F2360D9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9E6A1" w14:textId="5CB37C4A" w:rsidR="00E15A31" w:rsidRPr="00E15A31" w:rsidRDefault="00E15A31" w:rsidP="00E15A31">
            <w:pPr>
              <w:rPr>
                <w:rFonts w:eastAsia="Times New Roman" w:cs="Arial"/>
                <w:szCs w:val="20"/>
                <w:lang w:val="fr-CH" w:eastAsia="en-GB"/>
              </w:rPr>
            </w:pPr>
            <w:r w:rsidRPr="00E15A31">
              <w:rPr>
                <w:rFonts w:eastAsia="Times New Roman" w:cs="Arial"/>
                <w:szCs w:val="20"/>
                <w:lang w:val="fr-CH" w:eastAsia="en-GB"/>
              </w:rPr>
              <w:t>RAS_Sensor_F.L.T</w:t>
            </w:r>
            <w:r>
              <w:rPr>
                <w:rFonts w:eastAsia="Times New Roman" w:cs="Arial"/>
                <w:szCs w:val="20"/>
                <w:lang w:val="fr-CH" w:eastAsia="en-GB"/>
              </w:rPr>
              <w:t>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16D5B" w14:textId="1392170E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36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17CFEBF" w14:textId="341B6C7E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.9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345B230" w14:textId="28CEC67F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66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3D1BC3F" w14:textId="1248E097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01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02F8A71" w14:textId="6FA87C0D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5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ADEC475" w14:textId="71E20F26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19</w:t>
            </w:r>
          </w:p>
        </w:tc>
      </w:tr>
      <w:tr w:rsidR="00E15A31" w:rsidRPr="00877385" w14:paraId="570B1016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83CA4" w14:textId="23953386" w:rsidR="00E15A31" w:rsidRPr="00E15A31" w:rsidRDefault="00E15A31" w:rsidP="00E15A31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NarL-F.L.T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B56B7" w14:textId="3D6871E2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46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06FA7CFB" w14:textId="7240ED39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4.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2995C22" w14:textId="50BD59C4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456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07071F8" w14:textId="6B9ED50E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9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4D12D54" w14:textId="08E4DC9A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7C4E17A" w14:textId="3750556C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4</w:t>
            </w:r>
          </w:p>
        </w:tc>
      </w:tr>
      <w:tr w:rsidR="00E15A31" w:rsidRPr="00877385" w14:paraId="6705E09C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F4313" w14:textId="363F89B0" w:rsidR="00E15A31" w:rsidRDefault="00E15A31" w:rsidP="00E15A31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NarX_F.L.T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D3307" w14:textId="50388C16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76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3B3B6896" w14:textId="10C044D9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4.0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7128228C" w14:textId="3EB72AE7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58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BC24FD1" w14:textId="7F3FF54D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9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87CE19C" w14:textId="0B69F1EB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2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49E811F6" w14:textId="6C698533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4</w:t>
            </w:r>
          </w:p>
        </w:tc>
      </w:tr>
      <w:tr w:rsidR="00E15A31" w:rsidRPr="00877385" w14:paraId="28BD7EB5" w14:textId="77777777" w:rsidTr="00E15A31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99525" w14:textId="68DF0AEE" w:rsidR="00E15A31" w:rsidRDefault="00E15A31" w:rsidP="00E15A31">
            <w:pPr>
              <w:rPr>
                <w:rFonts w:eastAsia="Times New Roman" w:cs="Arial"/>
                <w:szCs w:val="20"/>
                <w:lang w:val="fr-CH" w:eastAsia="en-GB"/>
              </w:rPr>
            </w:pPr>
            <w:r>
              <w:rPr>
                <w:rFonts w:eastAsia="Times New Roman" w:cs="Arial"/>
                <w:szCs w:val="20"/>
                <w:lang w:val="fr-CH" w:eastAsia="en-GB"/>
              </w:rPr>
              <w:t>PY2_all_F.L.T.</w:t>
            </w:r>
          </w:p>
        </w:tc>
        <w:tc>
          <w:tcPr>
            <w:tcW w:w="127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B8FCC" w14:textId="0293EF29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70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6888598D" w14:textId="0A1C1E3D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7.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51E06B43" w14:textId="514CCC6D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547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97FB88A" w14:textId="5A979AAA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191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23D75FC0" w14:textId="397F1C89" w:rsidR="00E15A31" w:rsidRPr="00E15A31" w:rsidRDefault="000F5980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0.3</w:t>
            </w:r>
          </w:p>
        </w:tc>
        <w:tc>
          <w:tcPr>
            <w:tcW w:w="127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vAlign w:val="center"/>
          </w:tcPr>
          <w:p w14:paraId="18810585" w14:textId="424481AE" w:rsidR="00E15A31" w:rsidRPr="00E15A31" w:rsidRDefault="00E15A31" w:rsidP="00E15A31">
            <w:pPr>
              <w:jc w:val="center"/>
              <w:rPr>
                <w:rFonts w:eastAsia="Times New Roman" w:cs="Arial"/>
                <w:sz w:val="18"/>
                <w:szCs w:val="18"/>
                <w:lang w:val="fr-CH" w:eastAsia="en-GB"/>
              </w:rPr>
            </w:pPr>
            <w:r>
              <w:rPr>
                <w:rFonts w:eastAsia="Times New Roman" w:cs="Arial"/>
                <w:sz w:val="18"/>
                <w:szCs w:val="18"/>
                <w:lang w:val="fr-CH" w:eastAsia="en-GB"/>
              </w:rPr>
              <w:t>26</w:t>
            </w:r>
          </w:p>
        </w:tc>
      </w:tr>
    </w:tbl>
    <w:p w14:paraId="6CE09593" w14:textId="6DD75F7B" w:rsidR="000F5980" w:rsidRDefault="000F5980" w:rsidP="006F1125">
      <w:pPr>
        <w:jc w:val="left"/>
        <w:rPr>
          <w:rFonts w:cs="Arial"/>
        </w:rPr>
      </w:pPr>
    </w:p>
    <w:sectPr w:rsidR="000F5980" w:rsidSect="00075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C10D1" w14:textId="77777777" w:rsidR="00F94120" w:rsidRDefault="00F94120" w:rsidP="00D0313C">
      <w:r>
        <w:separator/>
      </w:r>
    </w:p>
  </w:endnote>
  <w:endnote w:type="continuationSeparator" w:id="0">
    <w:p w14:paraId="5B24FB59" w14:textId="77777777" w:rsidR="00F94120" w:rsidRDefault="00F94120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6425074"/>
      <w:docPartObj>
        <w:docPartGallery w:val="Page Numbers (Bottom of Page)"/>
        <w:docPartUnique/>
      </w:docPartObj>
    </w:sdtPr>
    <w:sdtContent>
      <w:p w14:paraId="7A8E3A3A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CCD8A" w14:textId="77777777" w:rsidR="00697A50" w:rsidRDefault="00697A50" w:rsidP="00D031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8752425"/>
      <w:docPartObj>
        <w:docPartGallery w:val="Page Numbers (Bottom of Page)"/>
        <w:docPartUnique/>
      </w:docPartObj>
    </w:sdtPr>
    <w:sdtContent>
      <w:p w14:paraId="33742666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1F2FF" w14:textId="77777777" w:rsidR="00697A50" w:rsidRDefault="00697A50" w:rsidP="00D031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EAFE4" w14:textId="77777777" w:rsidR="00697A50" w:rsidRDefault="0069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112A1" w14:textId="77777777" w:rsidR="00F94120" w:rsidRDefault="00F94120" w:rsidP="00D0313C">
      <w:r>
        <w:separator/>
      </w:r>
    </w:p>
  </w:footnote>
  <w:footnote w:type="continuationSeparator" w:id="0">
    <w:p w14:paraId="741C86A9" w14:textId="77777777" w:rsidR="00F94120" w:rsidRDefault="00F94120" w:rsidP="00D03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65962" w14:textId="77777777" w:rsidR="00697A50" w:rsidRDefault="00697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934F3" w14:textId="77777777" w:rsidR="00697A50" w:rsidRDefault="00697A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7F14" w14:textId="77777777" w:rsidR="00697A50" w:rsidRDefault="0069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578AE"/>
    <w:rsid w:val="000613E8"/>
    <w:rsid w:val="00075B44"/>
    <w:rsid w:val="00076679"/>
    <w:rsid w:val="000C693C"/>
    <w:rsid w:val="000F47B1"/>
    <w:rsid w:val="000F5980"/>
    <w:rsid w:val="00151827"/>
    <w:rsid w:val="0016565D"/>
    <w:rsid w:val="00190989"/>
    <w:rsid w:val="00197346"/>
    <w:rsid w:val="001A73C9"/>
    <w:rsid w:val="001B672F"/>
    <w:rsid w:val="001D285B"/>
    <w:rsid w:val="001D4420"/>
    <w:rsid w:val="001E1074"/>
    <w:rsid w:val="001F2826"/>
    <w:rsid w:val="001F2E61"/>
    <w:rsid w:val="001F44AC"/>
    <w:rsid w:val="002618B3"/>
    <w:rsid w:val="00291687"/>
    <w:rsid w:val="002A3FB3"/>
    <w:rsid w:val="002B5F8C"/>
    <w:rsid w:val="002C4C21"/>
    <w:rsid w:val="002F4A17"/>
    <w:rsid w:val="00357470"/>
    <w:rsid w:val="00361939"/>
    <w:rsid w:val="003746F7"/>
    <w:rsid w:val="00377D8C"/>
    <w:rsid w:val="003A4E98"/>
    <w:rsid w:val="003B4227"/>
    <w:rsid w:val="003B59E8"/>
    <w:rsid w:val="003B5E67"/>
    <w:rsid w:val="003E14C3"/>
    <w:rsid w:val="003E6897"/>
    <w:rsid w:val="00426543"/>
    <w:rsid w:val="00456ADC"/>
    <w:rsid w:val="00466013"/>
    <w:rsid w:val="00481F69"/>
    <w:rsid w:val="00491167"/>
    <w:rsid w:val="004936AC"/>
    <w:rsid w:val="004B77FD"/>
    <w:rsid w:val="004D7084"/>
    <w:rsid w:val="004D756D"/>
    <w:rsid w:val="004F61C6"/>
    <w:rsid w:val="005004D4"/>
    <w:rsid w:val="00502B08"/>
    <w:rsid w:val="00505714"/>
    <w:rsid w:val="005151F7"/>
    <w:rsid w:val="00533A68"/>
    <w:rsid w:val="0055507D"/>
    <w:rsid w:val="00555295"/>
    <w:rsid w:val="005C1CB7"/>
    <w:rsid w:val="00606202"/>
    <w:rsid w:val="0061192F"/>
    <w:rsid w:val="00615AC3"/>
    <w:rsid w:val="00616E4F"/>
    <w:rsid w:val="00627B89"/>
    <w:rsid w:val="00631585"/>
    <w:rsid w:val="00650925"/>
    <w:rsid w:val="0065618D"/>
    <w:rsid w:val="00657159"/>
    <w:rsid w:val="00697A50"/>
    <w:rsid w:val="006B7235"/>
    <w:rsid w:val="006C241E"/>
    <w:rsid w:val="006D7004"/>
    <w:rsid w:val="006F1125"/>
    <w:rsid w:val="00700319"/>
    <w:rsid w:val="00720A62"/>
    <w:rsid w:val="007305F3"/>
    <w:rsid w:val="00735ABF"/>
    <w:rsid w:val="007426BE"/>
    <w:rsid w:val="00754AED"/>
    <w:rsid w:val="00772D40"/>
    <w:rsid w:val="00786159"/>
    <w:rsid w:val="007B09A1"/>
    <w:rsid w:val="007F3DBE"/>
    <w:rsid w:val="007F64FF"/>
    <w:rsid w:val="008055BD"/>
    <w:rsid w:val="00811D64"/>
    <w:rsid w:val="00817F76"/>
    <w:rsid w:val="0082319C"/>
    <w:rsid w:val="00827F1A"/>
    <w:rsid w:val="008343B9"/>
    <w:rsid w:val="00857AC9"/>
    <w:rsid w:val="00866C13"/>
    <w:rsid w:val="008746CA"/>
    <w:rsid w:val="00877385"/>
    <w:rsid w:val="00883FD3"/>
    <w:rsid w:val="008B4BB0"/>
    <w:rsid w:val="008C7FA3"/>
    <w:rsid w:val="008D17F2"/>
    <w:rsid w:val="008D36AA"/>
    <w:rsid w:val="008F2C07"/>
    <w:rsid w:val="008F4358"/>
    <w:rsid w:val="00932A1F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44BBA"/>
    <w:rsid w:val="00A4656E"/>
    <w:rsid w:val="00A7353A"/>
    <w:rsid w:val="00AC16B4"/>
    <w:rsid w:val="00AF2330"/>
    <w:rsid w:val="00B02CA2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86707"/>
    <w:rsid w:val="00CC77CA"/>
    <w:rsid w:val="00CE14F5"/>
    <w:rsid w:val="00D0313C"/>
    <w:rsid w:val="00D215D7"/>
    <w:rsid w:val="00D47D43"/>
    <w:rsid w:val="00D50FA0"/>
    <w:rsid w:val="00D73416"/>
    <w:rsid w:val="00D754C9"/>
    <w:rsid w:val="00D7765B"/>
    <w:rsid w:val="00D829B9"/>
    <w:rsid w:val="00D879B1"/>
    <w:rsid w:val="00DC1784"/>
    <w:rsid w:val="00DC37AF"/>
    <w:rsid w:val="00DC3AD4"/>
    <w:rsid w:val="00DC7B9C"/>
    <w:rsid w:val="00DF49A4"/>
    <w:rsid w:val="00DF659A"/>
    <w:rsid w:val="00E03162"/>
    <w:rsid w:val="00E14AD8"/>
    <w:rsid w:val="00E15A31"/>
    <w:rsid w:val="00E17540"/>
    <w:rsid w:val="00E6311A"/>
    <w:rsid w:val="00E74B15"/>
    <w:rsid w:val="00E86628"/>
    <w:rsid w:val="00E91025"/>
    <w:rsid w:val="00E966B4"/>
    <w:rsid w:val="00EB56E4"/>
    <w:rsid w:val="00EE7853"/>
    <w:rsid w:val="00EF3904"/>
    <w:rsid w:val="00F36909"/>
    <w:rsid w:val="00F46C40"/>
    <w:rsid w:val="00F607BD"/>
    <w:rsid w:val="00F82B55"/>
    <w:rsid w:val="00F85C9A"/>
    <w:rsid w:val="00F94120"/>
    <w:rsid w:val="00F952A4"/>
    <w:rsid w:val="00FA1FC1"/>
    <w:rsid w:val="00FA4DBE"/>
    <w:rsid w:val="00FD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8</cp:revision>
  <cp:lastPrinted>2025-07-07T22:51:00Z</cp:lastPrinted>
  <dcterms:created xsi:type="dcterms:W3CDTF">2025-10-21T16:36:00Z</dcterms:created>
  <dcterms:modified xsi:type="dcterms:W3CDTF">2025-12-16T23:48:00Z</dcterms:modified>
</cp:coreProperties>
</file>